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text" w:horzAnchor="margin" w:tblpY="-288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993"/>
        <w:gridCol w:w="992"/>
        <w:gridCol w:w="850"/>
        <w:gridCol w:w="1134"/>
        <w:gridCol w:w="1134"/>
        <w:gridCol w:w="851"/>
      </w:tblGrid>
      <w:tr w:rsidR="0015268D" w:rsidRPr="00785AB9" w14:paraId="64B32CAF" w14:textId="77777777" w:rsidTr="006106A8">
        <w:tc>
          <w:tcPr>
            <w:tcW w:w="9356" w:type="dxa"/>
            <w:gridSpan w:val="8"/>
            <w:tcBorders>
              <w:bottom w:val="single" w:sz="4" w:space="0" w:color="auto"/>
            </w:tcBorders>
          </w:tcPr>
          <w:p w14:paraId="0E3BDEF8" w14:textId="6F73C06F" w:rsidR="0015268D" w:rsidRPr="00785AB9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0" w:name="TableA3"/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able </w:t>
            </w:r>
            <w:r w:rsidR="00D57020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  <w:bookmarkEnd w:id="0"/>
          <w:p w14:paraId="29E581D9" w14:textId="77777777" w:rsidR="0015268D" w:rsidRPr="00785AB9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hange score variances for dynamic mutualism model (z-</w:t>
            </w:r>
            <w:proofErr w:type="spellStart"/>
            <w:r w:rsidRPr="00785AB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oso</w:t>
            </w:r>
            <w:proofErr w:type="spellEnd"/>
            <w:r w:rsidRPr="00785AB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)</w:t>
            </w:r>
          </w:p>
        </w:tc>
      </w:tr>
      <w:tr w:rsidR="0015268D" w:rsidRPr="00785AB9" w14:paraId="655DAFF2" w14:textId="77777777" w:rsidTr="006106A8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8C62105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Change scor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3EDA8C9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stimate 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F711D67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Std.Err</w:t>
            </w:r>
            <w:proofErr w:type="spellEnd"/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181F852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z-value 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2203E06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(&gt;|z|)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9F85D06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ci.lower</w:t>
            </w:r>
            <w:proofErr w:type="spellEnd"/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1577CA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ci.uppe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AA1343D" w14:textId="03E10624" w:rsidR="0015268D" w:rsidRPr="00AB1FC7" w:rsidRDefault="00AB1FC7" w:rsidP="00AB1FC7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l-GR"/>
              </w:rPr>
            </w:pPr>
            <w:r w:rsidRPr="00AB1FC7">
              <w:rPr>
                <w:rFonts w:ascii="Times New Roman" w:hAnsi="Times New Roman"/>
                <w:i/>
                <w:iCs/>
                <w:sz w:val="24"/>
                <w:szCs w:val="24"/>
                <w:lang w:val="el-GR"/>
              </w:rPr>
              <w:t>β</w:t>
            </w:r>
          </w:p>
        </w:tc>
      </w:tr>
      <w:tr w:rsidR="0015268D" w:rsidRPr="00785AB9" w14:paraId="0F9C211B" w14:textId="77777777" w:rsidTr="006106A8">
        <w:tc>
          <w:tcPr>
            <w:tcW w:w="2268" w:type="dxa"/>
            <w:tcBorders>
              <w:top w:val="single" w:sz="4" w:space="0" w:color="auto"/>
            </w:tcBorders>
          </w:tcPr>
          <w:p w14:paraId="5633C20F" w14:textId="6304E1CF" w:rsidR="0015268D" w:rsidRPr="006F6762" w:rsidRDefault="00A0280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internalizing at T2</w:t>
            </w:r>
            <w:r w:rsidR="0015268D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A8AFEA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41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4715E27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C35D636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13.80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8679980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78B312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35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7A7EC6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47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45E4579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839</w:t>
            </w:r>
          </w:p>
        </w:tc>
      </w:tr>
      <w:tr w:rsidR="0015268D" w:rsidRPr="00785AB9" w14:paraId="7C5E08FD" w14:textId="77777777" w:rsidTr="006106A8">
        <w:tc>
          <w:tcPr>
            <w:tcW w:w="2268" w:type="dxa"/>
          </w:tcPr>
          <w:p w14:paraId="73AEBCBB" w14:textId="05F14D80" w:rsidR="0015268D" w:rsidRPr="006F6762" w:rsidRDefault="00A0280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internalizing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t T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15268D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118B4D6B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415</w:t>
            </w:r>
          </w:p>
        </w:tc>
        <w:tc>
          <w:tcPr>
            <w:tcW w:w="993" w:type="dxa"/>
          </w:tcPr>
          <w:p w14:paraId="2825C289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992" w:type="dxa"/>
          </w:tcPr>
          <w:p w14:paraId="4BA4D23E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12.561</w:t>
            </w:r>
          </w:p>
        </w:tc>
        <w:tc>
          <w:tcPr>
            <w:tcW w:w="850" w:type="dxa"/>
          </w:tcPr>
          <w:p w14:paraId="0D227183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4" w:type="dxa"/>
          </w:tcPr>
          <w:p w14:paraId="7D697206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350</w:t>
            </w:r>
          </w:p>
        </w:tc>
        <w:tc>
          <w:tcPr>
            <w:tcW w:w="1134" w:type="dxa"/>
          </w:tcPr>
          <w:p w14:paraId="51483C4D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480</w:t>
            </w:r>
          </w:p>
        </w:tc>
        <w:tc>
          <w:tcPr>
            <w:tcW w:w="851" w:type="dxa"/>
          </w:tcPr>
          <w:p w14:paraId="5B3E3402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891</w:t>
            </w:r>
          </w:p>
        </w:tc>
      </w:tr>
      <w:tr w:rsidR="0015268D" w:rsidRPr="00785AB9" w14:paraId="48F353C9" w14:textId="77777777" w:rsidTr="006106A8">
        <w:tc>
          <w:tcPr>
            <w:tcW w:w="2268" w:type="dxa"/>
          </w:tcPr>
          <w:p w14:paraId="3E8BD110" w14:textId="06856D1B" w:rsidR="0015268D" w:rsidRPr="006F6762" w:rsidRDefault="00A0280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internalizing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t T4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15268D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14E03618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464</w:t>
            </w:r>
          </w:p>
        </w:tc>
        <w:tc>
          <w:tcPr>
            <w:tcW w:w="993" w:type="dxa"/>
          </w:tcPr>
          <w:p w14:paraId="7888040B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40</w:t>
            </w:r>
          </w:p>
        </w:tc>
        <w:tc>
          <w:tcPr>
            <w:tcW w:w="992" w:type="dxa"/>
          </w:tcPr>
          <w:p w14:paraId="15100539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11.461</w:t>
            </w:r>
          </w:p>
        </w:tc>
        <w:tc>
          <w:tcPr>
            <w:tcW w:w="850" w:type="dxa"/>
          </w:tcPr>
          <w:p w14:paraId="22A50C7D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4" w:type="dxa"/>
          </w:tcPr>
          <w:p w14:paraId="30DCD467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385</w:t>
            </w:r>
          </w:p>
        </w:tc>
        <w:tc>
          <w:tcPr>
            <w:tcW w:w="1134" w:type="dxa"/>
          </w:tcPr>
          <w:p w14:paraId="22CD47B7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543</w:t>
            </w:r>
          </w:p>
        </w:tc>
        <w:tc>
          <w:tcPr>
            <w:tcW w:w="851" w:type="dxa"/>
          </w:tcPr>
          <w:p w14:paraId="3844F838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880</w:t>
            </w:r>
          </w:p>
        </w:tc>
      </w:tr>
      <w:tr w:rsidR="0015268D" w:rsidRPr="00785AB9" w14:paraId="1AE6C26A" w14:textId="77777777" w:rsidTr="006106A8">
        <w:tc>
          <w:tcPr>
            <w:tcW w:w="2268" w:type="dxa"/>
          </w:tcPr>
          <w:p w14:paraId="39E21EE3" w14:textId="336217D3" w:rsidR="0015268D" w:rsidRPr="006F6762" w:rsidRDefault="00A0280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externalizing at T2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15268D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134" w:type="dxa"/>
          </w:tcPr>
          <w:p w14:paraId="32C7AE47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192</w:t>
            </w:r>
          </w:p>
        </w:tc>
        <w:tc>
          <w:tcPr>
            <w:tcW w:w="993" w:type="dxa"/>
          </w:tcPr>
          <w:p w14:paraId="31759C08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992" w:type="dxa"/>
          </w:tcPr>
          <w:p w14:paraId="07EFA844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11.226</w:t>
            </w:r>
          </w:p>
        </w:tc>
        <w:tc>
          <w:tcPr>
            <w:tcW w:w="850" w:type="dxa"/>
          </w:tcPr>
          <w:p w14:paraId="1016E583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4" w:type="dxa"/>
          </w:tcPr>
          <w:p w14:paraId="596F9DE4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158</w:t>
            </w:r>
          </w:p>
        </w:tc>
        <w:tc>
          <w:tcPr>
            <w:tcW w:w="1134" w:type="dxa"/>
          </w:tcPr>
          <w:p w14:paraId="2A0922B9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225</w:t>
            </w:r>
          </w:p>
        </w:tc>
        <w:tc>
          <w:tcPr>
            <w:tcW w:w="851" w:type="dxa"/>
          </w:tcPr>
          <w:p w14:paraId="3B85E674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714</w:t>
            </w:r>
          </w:p>
        </w:tc>
      </w:tr>
      <w:tr w:rsidR="0015268D" w:rsidRPr="00785AB9" w14:paraId="08739321" w14:textId="77777777" w:rsidTr="006106A8">
        <w:tc>
          <w:tcPr>
            <w:tcW w:w="2268" w:type="dxa"/>
          </w:tcPr>
          <w:p w14:paraId="21BD20EB" w14:textId="29C83FBD" w:rsidR="0015268D" w:rsidRPr="006F6762" w:rsidRDefault="00A0280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externalizing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t T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15268D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134" w:type="dxa"/>
          </w:tcPr>
          <w:p w14:paraId="6FA4AAFD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145</w:t>
            </w:r>
          </w:p>
        </w:tc>
        <w:tc>
          <w:tcPr>
            <w:tcW w:w="993" w:type="dxa"/>
          </w:tcPr>
          <w:p w14:paraId="1B40A107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992" w:type="dxa"/>
          </w:tcPr>
          <w:p w14:paraId="196E396D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8.093</w:t>
            </w:r>
          </w:p>
        </w:tc>
        <w:tc>
          <w:tcPr>
            <w:tcW w:w="850" w:type="dxa"/>
          </w:tcPr>
          <w:p w14:paraId="349DC0B2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4" w:type="dxa"/>
          </w:tcPr>
          <w:p w14:paraId="22F64C0D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110</w:t>
            </w:r>
          </w:p>
        </w:tc>
        <w:tc>
          <w:tcPr>
            <w:tcW w:w="1134" w:type="dxa"/>
          </w:tcPr>
          <w:p w14:paraId="5DD04AF7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180</w:t>
            </w:r>
          </w:p>
        </w:tc>
        <w:tc>
          <w:tcPr>
            <w:tcW w:w="851" w:type="dxa"/>
          </w:tcPr>
          <w:p w14:paraId="1AD8C112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744</w:t>
            </w:r>
          </w:p>
        </w:tc>
      </w:tr>
      <w:tr w:rsidR="0015268D" w:rsidRPr="00785AB9" w14:paraId="4A1747B6" w14:textId="77777777" w:rsidTr="006106A8">
        <w:tc>
          <w:tcPr>
            <w:tcW w:w="2268" w:type="dxa"/>
          </w:tcPr>
          <w:p w14:paraId="54E00652" w14:textId="64ACBD0C" w:rsidR="0015268D" w:rsidRPr="006F6762" w:rsidRDefault="00A0280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externalizing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t T4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15268D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134" w:type="dxa"/>
          </w:tcPr>
          <w:p w14:paraId="315F4D82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86</w:t>
            </w:r>
          </w:p>
        </w:tc>
        <w:tc>
          <w:tcPr>
            <w:tcW w:w="993" w:type="dxa"/>
          </w:tcPr>
          <w:p w14:paraId="302D4646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992" w:type="dxa"/>
          </w:tcPr>
          <w:p w14:paraId="53EDC14C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7.160</w:t>
            </w:r>
          </w:p>
        </w:tc>
        <w:tc>
          <w:tcPr>
            <w:tcW w:w="850" w:type="dxa"/>
          </w:tcPr>
          <w:p w14:paraId="631D6097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4" w:type="dxa"/>
          </w:tcPr>
          <w:p w14:paraId="790F74D7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62</w:t>
            </w:r>
          </w:p>
        </w:tc>
        <w:tc>
          <w:tcPr>
            <w:tcW w:w="1134" w:type="dxa"/>
          </w:tcPr>
          <w:p w14:paraId="61026333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109</w:t>
            </w:r>
          </w:p>
        </w:tc>
        <w:tc>
          <w:tcPr>
            <w:tcW w:w="851" w:type="dxa"/>
          </w:tcPr>
          <w:p w14:paraId="33A4888D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610</w:t>
            </w:r>
          </w:p>
        </w:tc>
      </w:tr>
      <w:tr w:rsidR="0015268D" w:rsidRPr="00785AB9" w14:paraId="3EF4FA2B" w14:textId="77777777" w:rsidTr="006106A8">
        <w:tc>
          <w:tcPr>
            <w:tcW w:w="2268" w:type="dxa"/>
          </w:tcPr>
          <w:p w14:paraId="7A26FDAF" w14:textId="0C3DD99F" w:rsidR="0015268D" w:rsidRPr="006F6762" w:rsidRDefault="002A4CE3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prosociality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t T2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15268D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1134" w:type="dxa"/>
          </w:tcPr>
          <w:p w14:paraId="44DF2A58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360</w:t>
            </w:r>
          </w:p>
        </w:tc>
        <w:tc>
          <w:tcPr>
            <w:tcW w:w="993" w:type="dxa"/>
          </w:tcPr>
          <w:p w14:paraId="406850E7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992" w:type="dxa"/>
          </w:tcPr>
          <w:p w14:paraId="7CF48D13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15.392</w:t>
            </w:r>
          </w:p>
        </w:tc>
        <w:tc>
          <w:tcPr>
            <w:tcW w:w="850" w:type="dxa"/>
          </w:tcPr>
          <w:p w14:paraId="4CD505F7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4" w:type="dxa"/>
          </w:tcPr>
          <w:p w14:paraId="2352BC82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314</w:t>
            </w:r>
          </w:p>
        </w:tc>
        <w:tc>
          <w:tcPr>
            <w:tcW w:w="1134" w:type="dxa"/>
          </w:tcPr>
          <w:p w14:paraId="381690A8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406</w:t>
            </w:r>
          </w:p>
        </w:tc>
        <w:tc>
          <w:tcPr>
            <w:tcW w:w="851" w:type="dxa"/>
          </w:tcPr>
          <w:p w14:paraId="54B8572B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742</w:t>
            </w:r>
          </w:p>
        </w:tc>
      </w:tr>
      <w:tr w:rsidR="0015268D" w:rsidRPr="00785AB9" w14:paraId="227CCE6D" w14:textId="77777777" w:rsidTr="006106A8">
        <w:tc>
          <w:tcPr>
            <w:tcW w:w="2268" w:type="dxa"/>
          </w:tcPr>
          <w:p w14:paraId="572E0C86" w14:textId="4B128C39" w:rsidR="0015268D" w:rsidRPr="006F6762" w:rsidRDefault="002A4CE3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prosociality</w:t>
            </w:r>
            <w:proofErr w:type="spellEnd"/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at T3</w:t>
            </w:r>
            <w:r w:rsidR="0015268D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1134" w:type="dxa"/>
          </w:tcPr>
          <w:p w14:paraId="1CA366C5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344</w:t>
            </w:r>
          </w:p>
        </w:tc>
        <w:tc>
          <w:tcPr>
            <w:tcW w:w="993" w:type="dxa"/>
          </w:tcPr>
          <w:p w14:paraId="43AA513C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992" w:type="dxa"/>
          </w:tcPr>
          <w:p w14:paraId="77FB3114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13.496</w:t>
            </w:r>
          </w:p>
        </w:tc>
        <w:tc>
          <w:tcPr>
            <w:tcW w:w="850" w:type="dxa"/>
          </w:tcPr>
          <w:p w14:paraId="7A96B4A3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4" w:type="dxa"/>
          </w:tcPr>
          <w:p w14:paraId="029CD278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294</w:t>
            </w:r>
          </w:p>
        </w:tc>
        <w:tc>
          <w:tcPr>
            <w:tcW w:w="1134" w:type="dxa"/>
          </w:tcPr>
          <w:p w14:paraId="554305CE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394</w:t>
            </w:r>
          </w:p>
        </w:tc>
        <w:tc>
          <w:tcPr>
            <w:tcW w:w="851" w:type="dxa"/>
          </w:tcPr>
          <w:p w14:paraId="0742A33B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848</w:t>
            </w:r>
          </w:p>
        </w:tc>
      </w:tr>
      <w:tr w:rsidR="0015268D" w:rsidRPr="00785AB9" w14:paraId="2150BED7" w14:textId="77777777" w:rsidTr="006106A8">
        <w:tc>
          <w:tcPr>
            <w:tcW w:w="2268" w:type="dxa"/>
          </w:tcPr>
          <w:p w14:paraId="2907E3B8" w14:textId="3E52BE9C" w:rsidR="0015268D" w:rsidRPr="006F6762" w:rsidRDefault="002A4CE3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prosociality</w:t>
            </w:r>
            <w:proofErr w:type="spellEnd"/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at T4</w:t>
            </w:r>
            <w:r w:rsidR="0015268D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1134" w:type="dxa"/>
          </w:tcPr>
          <w:p w14:paraId="2EB7E58F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272</w:t>
            </w:r>
          </w:p>
        </w:tc>
        <w:tc>
          <w:tcPr>
            <w:tcW w:w="993" w:type="dxa"/>
          </w:tcPr>
          <w:p w14:paraId="5FEE5F03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992" w:type="dxa"/>
          </w:tcPr>
          <w:p w14:paraId="56BFDB8B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12.826</w:t>
            </w:r>
          </w:p>
        </w:tc>
        <w:tc>
          <w:tcPr>
            <w:tcW w:w="850" w:type="dxa"/>
          </w:tcPr>
          <w:p w14:paraId="19563B17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4" w:type="dxa"/>
          </w:tcPr>
          <w:p w14:paraId="1C25A1CC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231</w:t>
            </w:r>
          </w:p>
        </w:tc>
        <w:tc>
          <w:tcPr>
            <w:tcW w:w="1134" w:type="dxa"/>
          </w:tcPr>
          <w:p w14:paraId="6ABCCAAD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314</w:t>
            </w:r>
          </w:p>
        </w:tc>
        <w:tc>
          <w:tcPr>
            <w:tcW w:w="851" w:type="dxa"/>
          </w:tcPr>
          <w:p w14:paraId="67B83832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660</w:t>
            </w:r>
          </w:p>
        </w:tc>
      </w:tr>
      <w:tr w:rsidR="0015268D" w:rsidRPr="00785AB9" w14:paraId="1F40FFBB" w14:textId="77777777" w:rsidTr="006106A8">
        <w:tc>
          <w:tcPr>
            <w:tcW w:w="2268" w:type="dxa"/>
          </w:tcPr>
          <w:p w14:paraId="31B60E6E" w14:textId="4AE479E7" w:rsidR="0015268D" w:rsidRPr="006F6762" w:rsidRDefault="00B56B0A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ADHD</w:t>
            </w:r>
            <w:r w:rsidR="007C69F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t T</w:t>
            </w:r>
            <w:r w:rsidR="00FF3B64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34" w:type="dxa"/>
          </w:tcPr>
          <w:p w14:paraId="30546103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337</w:t>
            </w:r>
          </w:p>
        </w:tc>
        <w:tc>
          <w:tcPr>
            <w:tcW w:w="993" w:type="dxa"/>
          </w:tcPr>
          <w:p w14:paraId="301A7BC5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992" w:type="dxa"/>
          </w:tcPr>
          <w:p w14:paraId="030AF994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13.039</w:t>
            </w:r>
          </w:p>
        </w:tc>
        <w:tc>
          <w:tcPr>
            <w:tcW w:w="850" w:type="dxa"/>
          </w:tcPr>
          <w:p w14:paraId="57156168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4" w:type="dxa"/>
          </w:tcPr>
          <w:p w14:paraId="6A46A6ED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286</w:t>
            </w:r>
          </w:p>
        </w:tc>
        <w:tc>
          <w:tcPr>
            <w:tcW w:w="1134" w:type="dxa"/>
          </w:tcPr>
          <w:p w14:paraId="337EC244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388</w:t>
            </w:r>
          </w:p>
        </w:tc>
        <w:tc>
          <w:tcPr>
            <w:tcW w:w="851" w:type="dxa"/>
          </w:tcPr>
          <w:p w14:paraId="20EF8153" w14:textId="77777777" w:rsidR="0015268D" w:rsidRPr="006F6762" w:rsidRDefault="0015268D" w:rsidP="00BC13A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818</w:t>
            </w:r>
          </w:p>
        </w:tc>
      </w:tr>
      <w:tr w:rsidR="00D6381D" w:rsidRPr="00785AB9" w14:paraId="2877AFE2" w14:textId="77777777" w:rsidTr="006106A8">
        <w:tc>
          <w:tcPr>
            <w:tcW w:w="2268" w:type="dxa"/>
          </w:tcPr>
          <w:p w14:paraId="1B9F73B7" w14:textId="1D6D7E5A" w:rsidR="00D6381D" w:rsidRPr="006F6762" w:rsidRDefault="00D6381D" w:rsidP="00D6381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ADHD at T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134" w:type="dxa"/>
          </w:tcPr>
          <w:p w14:paraId="4F26F198" w14:textId="77777777" w:rsidR="00D6381D" w:rsidRPr="006F6762" w:rsidRDefault="00D6381D" w:rsidP="00D6381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366</w:t>
            </w:r>
          </w:p>
        </w:tc>
        <w:tc>
          <w:tcPr>
            <w:tcW w:w="993" w:type="dxa"/>
          </w:tcPr>
          <w:p w14:paraId="240F4450" w14:textId="77777777" w:rsidR="00D6381D" w:rsidRPr="006F6762" w:rsidRDefault="00D6381D" w:rsidP="00D6381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992" w:type="dxa"/>
          </w:tcPr>
          <w:p w14:paraId="78BC80B5" w14:textId="77777777" w:rsidR="00D6381D" w:rsidRPr="006F6762" w:rsidRDefault="00D6381D" w:rsidP="00D6381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11.710</w:t>
            </w:r>
          </w:p>
        </w:tc>
        <w:tc>
          <w:tcPr>
            <w:tcW w:w="850" w:type="dxa"/>
          </w:tcPr>
          <w:p w14:paraId="72A2A32D" w14:textId="77777777" w:rsidR="00D6381D" w:rsidRPr="006F6762" w:rsidRDefault="00D6381D" w:rsidP="00D6381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4" w:type="dxa"/>
          </w:tcPr>
          <w:p w14:paraId="645AE643" w14:textId="77777777" w:rsidR="00D6381D" w:rsidRPr="006F6762" w:rsidRDefault="00D6381D" w:rsidP="00D6381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305</w:t>
            </w:r>
          </w:p>
        </w:tc>
        <w:tc>
          <w:tcPr>
            <w:tcW w:w="1134" w:type="dxa"/>
          </w:tcPr>
          <w:p w14:paraId="0E408E5B" w14:textId="77777777" w:rsidR="00D6381D" w:rsidRPr="006F6762" w:rsidRDefault="00D6381D" w:rsidP="00D6381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428</w:t>
            </w:r>
          </w:p>
        </w:tc>
        <w:tc>
          <w:tcPr>
            <w:tcW w:w="851" w:type="dxa"/>
          </w:tcPr>
          <w:p w14:paraId="5DA1EFC1" w14:textId="77777777" w:rsidR="00D6381D" w:rsidRPr="006F6762" w:rsidRDefault="00D6381D" w:rsidP="00D6381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886</w:t>
            </w:r>
          </w:p>
        </w:tc>
      </w:tr>
      <w:tr w:rsidR="00D6381D" w:rsidRPr="00785AB9" w14:paraId="620F7B8A" w14:textId="77777777" w:rsidTr="006106A8">
        <w:tc>
          <w:tcPr>
            <w:tcW w:w="2268" w:type="dxa"/>
            <w:tcBorders>
              <w:bottom w:val="single" w:sz="4" w:space="0" w:color="auto"/>
            </w:tcBorders>
          </w:tcPr>
          <w:p w14:paraId="12A332BE" w14:textId="31CD8BF7" w:rsidR="00D6381D" w:rsidRPr="006F6762" w:rsidRDefault="00D6381D" w:rsidP="00D6381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ADHD at T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DE5AFF" w14:textId="77777777" w:rsidR="00D6381D" w:rsidRPr="006F6762" w:rsidRDefault="00D6381D" w:rsidP="00D6381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31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255B66B" w14:textId="77777777" w:rsidR="00D6381D" w:rsidRPr="006F6762" w:rsidRDefault="00D6381D" w:rsidP="00D6381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D43C8D1" w14:textId="77777777" w:rsidR="00D6381D" w:rsidRPr="006F6762" w:rsidRDefault="00D6381D" w:rsidP="00D6381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9.82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C7BB845" w14:textId="77777777" w:rsidR="00D6381D" w:rsidRPr="006F6762" w:rsidRDefault="00D6381D" w:rsidP="00D6381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158FE57" w14:textId="77777777" w:rsidR="00D6381D" w:rsidRPr="006F6762" w:rsidRDefault="00D6381D" w:rsidP="00D6381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24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223030" w14:textId="77777777" w:rsidR="00D6381D" w:rsidRPr="006F6762" w:rsidRDefault="00D6381D" w:rsidP="00D6381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37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09F8072" w14:textId="77777777" w:rsidR="00D6381D" w:rsidRPr="006F6762" w:rsidRDefault="00D6381D" w:rsidP="00D6381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787</w:t>
            </w:r>
          </w:p>
        </w:tc>
      </w:tr>
    </w:tbl>
    <w:p w14:paraId="027F188E" w14:textId="7CF77ED9" w:rsidR="00EB171A" w:rsidRPr="005C5E05" w:rsidRDefault="00D14B19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</w:rPr>
        <w:t xml:space="preserve">*Note: </w:t>
      </w:r>
      <w:r>
        <w:rPr>
          <w:rFonts w:ascii="Times New Roman" w:hAnsi="Times New Roman"/>
          <w:sz w:val="24"/>
          <w:szCs w:val="24"/>
          <w:lang w:val="el-GR"/>
        </w:rPr>
        <w:t>Δ</w:t>
      </w:r>
      <w:r w:rsidR="00EB4FA8">
        <w:rPr>
          <w:rFonts w:ascii="Times New Roman" w:hAnsi="Times New Roman"/>
          <w:sz w:val="24"/>
          <w:szCs w:val="24"/>
          <w:lang w:val="en-GB"/>
        </w:rPr>
        <w:t xml:space="preserve"> represents the latent variable that captures change</w:t>
      </w:r>
      <w:r w:rsidR="005C5E05">
        <w:rPr>
          <w:rFonts w:ascii="Times New Roman" w:hAnsi="Times New Roman"/>
          <w:sz w:val="24"/>
          <w:szCs w:val="24"/>
          <w:lang w:val="en-GB"/>
        </w:rPr>
        <w:t xml:space="preserve"> between time points, e.g. </w:t>
      </w:r>
      <w:r w:rsidR="005C5E05">
        <w:rPr>
          <w:rFonts w:ascii="Times New Roman" w:hAnsi="Times New Roman"/>
          <w:sz w:val="24"/>
          <w:szCs w:val="24"/>
          <w:lang w:val="el-GR"/>
        </w:rPr>
        <w:t>Δ</w:t>
      </w:r>
      <w:r w:rsidR="005C5E05">
        <w:rPr>
          <w:rFonts w:ascii="Times New Roman" w:hAnsi="Times New Roman"/>
          <w:sz w:val="24"/>
          <w:szCs w:val="24"/>
          <w:lang w:val="en-GB"/>
        </w:rPr>
        <w:t>ADHD</w:t>
      </w:r>
      <w:r w:rsidR="00B95F78">
        <w:rPr>
          <w:rFonts w:ascii="Times New Roman" w:hAnsi="Times New Roman"/>
          <w:sz w:val="24"/>
          <w:szCs w:val="24"/>
          <w:lang w:val="en-GB"/>
        </w:rPr>
        <w:t xml:space="preserve"> at T2 represents the change between the ADHD factor scores at T1 and the </w:t>
      </w:r>
      <w:r w:rsidR="003110EC">
        <w:rPr>
          <w:rFonts w:ascii="Times New Roman" w:hAnsi="Times New Roman"/>
          <w:sz w:val="24"/>
          <w:szCs w:val="24"/>
          <w:lang w:val="en-GB"/>
        </w:rPr>
        <w:t>ADHD factor scores at T2.</w:t>
      </w:r>
    </w:p>
    <w:sectPr w:rsidR="00EB171A" w:rsidRPr="005C5E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68D"/>
    <w:rsid w:val="00145CCE"/>
    <w:rsid w:val="0015268D"/>
    <w:rsid w:val="002A4CE3"/>
    <w:rsid w:val="003110EC"/>
    <w:rsid w:val="003B3CC2"/>
    <w:rsid w:val="005C40BA"/>
    <w:rsid w:val="005C5E05"/>
    <w:rsid w:val="006106A8"/>
    <w:rsid w:val="006925B4"/>
    <w:rsid w:val="00792F22"/>
    <w:rsid w:val="007C69F2"/>
    <w:rsid w:val="00A0280D"/>
    <w:rsid w:val="00AB1FC7"/>
    <w:rsid w:val="00B56B0A"/>
    <w:rsid w:val="00B95F78"/>
    <w:rsid w:val="00D14B19"/>
    <w:rsid w:val="00D57020"/>
    <w:rsid w:val="00D6381D"/>
    <w:rsid w:val="00EB4FA8"/>
    <w:rsid w:val="00FF3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33636"/>
  <w15:chartTrackingRefBased/>
  <w15:docId w15:val="{CD46BF56-E7A8-4843-8B37-30F05FE99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68D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268D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ristodemou</dc:creator>
  <cp:keywords/>
  <dc:description/>
  <cp:lastModifiedBy>Michael Aristodemou</cp:lastModifiedBy>
  <cp:revision>15</cp:revision>
  <dcterms:created xsi:type="dcterms:W3CDTF">2021-08-25T08:05:00Z</dcterms:created>
  <dcterms:modified xsi:type="dcterms:W3CDTF">2022-07-26T10:54:00Z</dcterms:modified>
</cp:coreProperties>
</file>